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054E4" w14:textId="73BC3994" w:rsidR="0046505B" w:rsidRPr="009A0955" w:rsidRDefault="0046505B" w:rsidP="0046505B">
      <w:pPr>
        <w:spacing w:line="480" w:lineRule="auto"/>
        <w:rPr>
          <w:b/>
          <w:lang w:val="en-AU"/>
        </w:rPr>
      </w:pPr>
      <w:proofErr w:type="gramStart"/>
      <w:r w:rsidRPr="009A0955">
        <w:rPr>
          <w:b/>
          <w:lang w:val="en-AU"/>
        </w:rPr>
        <w:t>Supplementary Table 1.</w:t>
      </w:r>
      <w:proofErr w:type="gramEnd"/>
      <w:r w:rsidRPr="009A0955">
        <w:rPr>
          <w:b/>
          <w:lang w:val="en-AU"/>
        </w:rPr>
        <w:t xml:space="preserve"> Calculated nutritional parameters of</w:t>
      </w:r>
      <w:r w:rsidR="00AC589D">
        <w:rPr>
          <w:b/>
          <w:lang w:val="en-AU"/>
        </w:rPr>
        <w:t xml:space="preserve"> low-fat control (LF) and</w:t>
      </w:r>
      <w:r w:rsidRPr="009A0955">
        <w:rPr>
          <w:b/>
          <w:lang w:val="en-AU"/>
        </w:rPr>
        <w:t xml:space="preserve"> high fat/fructose </w:t>
      </w:r>
      <w:r w:rsidR="00AC589D">
        <w:rPr>
          <w:b/>
          <w:lang w:val="en-AU"/>
        </w:rPr>
        <w:t>(HFF) diet (</w:t>
      </w:r>
      <w:r w:rsidRPr="009A0955">
        <w:rPr>
          <w:b/>
          <w:lang w:val="en-AU"/>
        </w:rPr>
        <w:t>Specialty Feeds)</w:t>
      </w:r>
    </w:p>
    <w:tbl>
      <w:tblPr>
        <w:tblW w:w="5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1300"/>
        <w:gridCol w:w="1300"/>
      </w:tblGrid>
      <w:tr w:rsidR="00165DDC" w:rsidRPr="0032222A" w14:paraId="18D36F3A" w14:textId="77777777" w:rsidTr="00165DDC">
        <w:trPr>
          <w:trHeight w:val="32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FE55D70" w14:textId="77777777" w:rsidR="00165DDC" w:rsidRPr="0032222A" w:rsidRDefault="00165DDC" w:rsidP="006B0A2D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Nutritional Parameters</w:t>
            </w:r>
          </w:p>
        </w:tc>
        <w:tc>
          <w:tcPr>
            <w:tcW w:w="1300" w:type="dxa"/>
          </w:tcPr>
          <w:p w14:paraId="742DC00F" w14:textId="03C4C356" w:rsidR="00165DDC" w:rsidRPr="0032222A" w:rsidRDefault="00165DDC" w:rsidP="006B0A2D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F (AIN</w:t>
            </w:r>
            <w:r w:rsidR="00AC589D">
              <w:rPr>
                <w:rFonts w:eastAsia="Times New Roman"/>
                <w:color w:val="000000"/>
              </w:rPr>
              <w:t>93M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E446A" w14:textId="3A1D41B7" w:rsidR="00165DDC" w:rsidRPr="0032222A" w:rsidRDefault="00165DDC" w:rsidP="006B0A2D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FF (SF14-088)</w:t>
            </w:r>
          </w:p>
        </w:tc>
      </w:tr>
      <w:tr w:rsidR="00165DDC" w:rsidRPr="0032222A" w14:paraId="15F6424D" w14:textId="77777777" w:rsidTr="00165DDC">
        <w:trPr>
          <w:trHeight w:val="32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25EB9F3" w14:textId="6D6A5E3A" w:rsidR="00165DDC" w:rsidRPr="0032222A" w:rsidRDefault="00165DDC" w:rsidP="006B0A2D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Protein</w:t>
            </w:r>
          </w:p>
        </w:tc>
        <w:tc>
          <w:tcPr>
            <w:tcW w:w="1300" w:type="dxa"/>
          </w:tcPr>
          <w:p w14:paraId="6FFACF54" w14:textId="57835D01" w:rsidR="00165DDC" w:rsidRPr="0032222A" w:rsidRDefault="00AC589D" w:rsidP="006B0A2D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6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04366" w14:textId="7377CC17" w:rsidR="00165DDC" w:rsidRPr="0032222A" w:rsidRDefault="00AC589D" w:rsidP="006B0A2D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6</w:t>
            </w:r>
            <w:r w:rsidR="00165DDC" w:rsidRPr="0032222A">
              <w:rPr>
                <w:rFonts w:eastAsia="Times New Roman"/>
                <w:color w:val="000000"/>
              </w:rPr>
              <w:t>%</w:t>
            </w:r>
          </w:p>
        </w:tc>
      </w:tr>
      <w:tr w:rsidR="00165DDC" w:rsidRPr="0032222A" w14:paraId="286F99CE" w14:textId="77777777" w:rsidTr="00165DDC">
        <w:trPr>
          <w:trHeight w:val="32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35A4ED2" w14:textId="77777777" w:rsidR="00165DDC" w:rsidRPr="0032222A" w:rsidRDefault="00165DDC" w:rsidP="006B0A2D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Total Fat</w:t>
            </w:r>
          </w:p>
        </w:tc>
        <w:tc>
          <w:tcPr>
            <w:tcW w:w="1300" w:type="dxa"/>
          </w:tcPr>
          <w:p w14:paraId="45D0DC87" w14:textId="55DD948D" w:rsidR="00165DDC" w:rsidRPr="0032222A" w:rsidRDefault="00AC589D" w:rsidP="006B0A2D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E8420" w14:textId="44DD3681" w:rsidR="00165DDC" w:rsidRPr="0032222A" w:rsidRDefault="00AC589D" w:rsidP="006B0A2D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9</w:t>
            </w:r>
            <w:r w:rsidR="00165DDC" w:rsidRPr="0032222A">
              <w:rPr>
                <w:rFonts w:eastAsia="Times New Roman"/>
                <w:color w:val="000000"/>
              </w:rPr>
              <w:t>%</w:t>
            </w:r>
          </w:p>
        </w:tc>
      </w:tr>
      <w:tr w:rsidR="00165DDC" w:rsidRPr="0032222A" w14:paraId="790966E3" w14:textId="77777777" w:rsidTr="00165DDC">
        <w:trPr>
          <w:trHeight w:val="32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C6C2B48" w14:textId="77777777" w:rsidR="00165DDC" w:rsidRPr="0032222A" w:rsidRDefault="00165DDC" w:rsidP="006B0A2D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 xml:space="preserve">Crude </w:t>
            </w:r>
            <w:proofErr w:type="spellStart"/>
            <w:r w:rsidRPr="0032222A">
              <w:rPr>
                <w:rFonts w:eastAsia="Times New Roman"/>
                <w:color w:val="000000"/>
              </w:rPr>
              <w:t>Fibre</w:t>
            </w:r>
            <w:proofErr w:type="spellEnd"/>
          </w:p>
        </w:tc>
        <w:tc>
          <w:tcPr>
            <w:tcW w:w="1300" w:type="dxa"/>
          </w:tcPr>
          <w:p w14:paraId="054EDE64" w14:textId="3098CB5A" w:rsidR="00165DDC" w:rsidRPr="0032222A" w:rsidRDefault="00AC589D" w:rsidP="006B0A2D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552E1" w14:textId="6AF49325" w:rsidR="00165DDC" w:rsidRPr="0032222A" w:rsidRDefault="00AC589D" w:rsidP="006B0A2D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</w:t>
            </w:r>
            <w:r w:rsidR="00165DDC" w:rsidRPr="0032222A">
              <w:rPr>
                <w:rFonts w:eastAsia="Times New Roman"/>
                <w:color w:val="000000"/>
              </w:rPr>
              <w:t>%</w:t>
            </w:r>
          </w:p>
        </w:tc>
      </w:tr>
      <w:tr w:rsidR="00165DDC" w:rsidRPr="0032222A" w14:paraId="5FE9D40D" w14:textId="77777777" w:rsidTr="00165DDC">
        <w:trPr>
          <w:trHeight w:val="32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8BD1AE8" w14:textId="77777777" w:rsidR="00165DDC" w:rsidRPr="0032222A" w:rsidRDefault="00165DDC" w:rsidP="006B0A2D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Digestible Energy</w:t>
            </w:r>
          </w:p>
        </w:tc>
        <w:tc>
          <w:tcPr>
            <w:tcW w:w="1300" w:type="dxa"/>
          </w:tcPr>
          <w:p w14:paraId="17C448FA" w14:textId="43BDDD5D" w:rsidR="00165DDC" w:rsidRPr="0032222A" w:rsidRDefault="00AC589D" w:rsidP="006B0A2D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1 MJ/K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E2DA5" w14:textId="3DB65AC0" w:rsidR="00165DDC" w:rsidRPr="0032222A" w:rsidRDefault="00165DDC" w:rsidP="006B0A2D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21 MJ/Kg</w:t>
            </w:r>
          </w:p>
        </w:tc>
      </w:tr>
    </w:tbl>
    <w:p w14:paraId="11FD6931" w14:textId="77777777" w:rsidR="0046505B" w:rsidRPr="0032222A" w:rsidRDefault="0046505B" w:rsidP="0046505B">
      <w:pPr>
        <w:spacing w:line="480" w:lineRule="auto"/>
        <w:rPr>
          <w:lang w:val="en-AU"/>
        </w:rPr>
      </w:pPr>
    </w:p>
    <w:p w14:paraId="13F61270" w14:textId="77777777" w:rsidR="002D442D" w:rsidRDefault="002D442D">
      <w:pPr>
        <w:rPr>
          <w:b/>
          <w:lang w:val="en-AU"/>
        </w:rPr>
      </w:pPr>
      <w:r>
        <w:rPr>
          <w:b/>
          <w:lang w:val="en-AU"/>
        </w:rPr>
        <w:br w:type="page"/>
      </w:r>
    </w:p>
    <w:p w14:paraId="31197D28" w14:textId="5FECC952" w:rsidR="005B115E" w:rsidRPr="009A0955" w:rsidRDefault="005B115E" w:rsidP="005B115E">
      <w:pPr>
        <w:spacing w:line="480" w:lineRule="auto"/>
        <w:rPr>
          <w:b/>
          <w:lang w:val="en-AU"/>
        </w:rPr>
      </w:pPr>
      <w:proofErr w:type="gramStart"/>
      <w:r w:rsidRPr="009A0955">
        <w:rPr>
          <w:b/>
          <w:lang w:val="en-AU"/>
        </w:rPr>
        <w:lastRenderedPageBreak/>
        <w:t>Supplementary Table 2.</w:t>
      </w:r>
      <w:proofErr w:type="gramEnd"/>
      <w:r w:rsidRPr="009A0955">
        <w:rPr>
          <w:b/>
          <w:lang w:val="en-AU"/>
        </w:rPr>
        <w:t xml:space="preserve"> Ingredients of </w:t>
      </w:r>
      <w:r w:rsidR="00AC589D">
        <w:rPr>
          <w:b/>
          <w:lang w:val="en-AU"/>
        </w:rPr>
        <w:t xml:space="preserve">low-fat control (LF) and </w:t>
      </w:r>
      <w:r w:rsidRPr="009A0955">
        <w:rPr>
          <w:b/>
          <w:lang w:val="en-AU"/>
        </w:rPr>
        <w:t xml:space="preserve">high fat/fructose </w:t>
      </w:r>
      <w:r w:rsidR="00AC589D">
        <w:rPr>
          <w:b/>
          <w:lang w:val="en-AU"/>
        </w:rPr>
        <w:t>(HFF) diet</w:t>
      </w:r>
    </w:p>
    <w:tbl>
      <w:tblPr>
        <w:tblW w:w="5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6"/>
        <w:gridCol w:w="1300"/>
        <w:gridCol w:w="1300"/>
      </w:tblGrid>
      <w:tr w:rsidR="00AC589D" w:rsidRPr="0032222A" w14:paraId="5B0B504D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9E335D5" w14:textId="14C3F1A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Ingredients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32222A">
              <w:rPr>
                <w:rFonts w:eastAsia="Times New Roman"/>
                <w:color w:val="000000"/>
              </w:rPr>
              <w:t>(g/kg)</w:t>
            </w:r>
          </w:p>
        </w:tc>
        <w:tc>
          <w:tcPr>
            <w:tcW w:w="1300" w:type="dxa"/>
          </w:tcPr>
          <w:p w14:paraId="30F655BB" w14:textId="19F448ED" w:rsidR="00AC589D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F (AIN93M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4FF19" w14:textId="24FDA02B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FF (SF14-088)</w:t>
            </w:r>
          </w:p>
        </w:tc>
      </w:tr>
      <w:tr w:rsidR="00AC589D" w:rsidRPr="0032222A" w14:paraId="58CEFE5C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C147B3A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Casein (acid)</w:t>
            </w:r>
          </w:p>
        </w:tc>
        <w:tc>
          <w:tcPr>
            <w:tcW w:w="1300" w:type="dxa"/>
          </w:tcPr>
          <w:p w14:paraId="43EB163B" w14:textId="2DDDD623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8576F" w14:textId="7543C50A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40.0</w:t>
            </w:r>
          </w:p>
        </w:tc>
      </w:tr>
      <w:tr w:rsidR="00AC589D" w:rsidRPr="0032222A" w14:paraId="2843CC4E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80102BD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Sucrose</w:t>
            </w:r>
          </w:p>
        </w:tc>
        <w:tc>
          <w:tcPr>
            <w:tcW w:w="1300" w:type="dxa"/>
          </w:tcPr>
          <w:p w14:paraId="764D6AE5" w14:textId="326CD92D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2D50A" w14:textId="2CC0AA2E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00.0</w:t>
            </w:r>
          </w:p>
        </w:tc>
      </w:tr>
      <w:tr w:rsidR="00AC589D" w:rsidRPr="0032222A" w14:paraId="6622621C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C01A6ED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Fructose</w:t>
            </w:r>
          </w:p>
        </w:tc>
        <w:tc>
          <w:tcPr>
            <w:tcW w:w="1300" w:type="dxa"/>
          </w:tcPr>
          <w:p w14:paraId="1D4C0A42" w14:textId="14D472BC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D9CB9" w14:textId="130AB846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50.0</w:t>
            </w:r>
          </w:p>
        </w:tc>
      </w:tr>
      <w:tr w:rsidR="00AC589D" w:rsidRPr="0032222A" w14:paraId="12C6DF9F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01AC495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Lard</w:t>
            </w:r>
          </w:p>
        </w:tc>
        <w:tc>
          <w:tcPr>
            <w:tcW w:w="1300" w:type="dxa"/>
          </w:tcPr>
          <w:p w14:paraId="6726450F" w14:textId="3542528A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45E00" w14:textId="09323BA1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300.0</w:t>
            </w:r>
          </w:p>
        </w:tc>
      </w:tr>
      <w:tr w:rsidR="00AC589D" w:rsidRPr="0032222A" w14:paraId="13F67BB0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27DA462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Cellulose</w:t>
            </w:r>
          </w:p>
        </w:tc>
        <w:tc>
          <w:tcPr>
            <w:tcW w:w="1300" w:type="dxa"/>
          </w:tcPr>
          <w:p w14:paraId="6B4C10BE" w14:textId="4C655378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84AB2" w14:textId="42344BC8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50.0</w:t>
            </w:r>
          </w:p>
        </w:tc>
      </w:tr>
      <w:tr w:rsidR="00AC589D" w:rsidRPr="0032222A" w14:paraId="3645421B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1F3CD6D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Wheat starch</w:t>
            </w:r>
          </w:p>
        </w:tc>
        <w:tc>
          <w:tcPr>
            <w:tcW w:w="1300" w:type="dxa"/>
          </w:tcPr>
          <w:p w14:paraId="7779E9AE" w14:textId="66400C8A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CBB2C" w14:textId="602B481A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57.0</w:t>
            </w:r>
          </w:p>
        </w:tc>
      </w:tr>
      <w:tr w:rsidR="00AC589D" w:rsidRPr="0032222A" w14:paraId="02DD8497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1A05C55A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32222A">
              <w:rPr>
                <w:rFonts w:eastAsia="Times New Roman"/>
                <w:color w:val="000000"/>
              </w:rPr>
              <w:t>Dextrinised</w:t>
            </w:r>
            <w:proofErr w:type="spellEnd"/>
            <w:r w:rsidRPr="0032222A">
              <w:rPr>
                <w:rFonts w:eastAsia="Times New Roman"/>
                <w:color w:val="000000"/>
              </w:rPr>
              <w:t xml:space="preserve"> starch</w:t>
            </w:r>
          </w:p>
        </w:tc>
        <w:tc>
          <w:tcPr>
            <w:tcW w:w="1300" w:type="dxa"/>
          </w:tcPr>
          <w:p w14:paraId="699046D7" w14:textId="422E0431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0C25E" w14:textId="1B06A90E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55.0</w:t>
            </w:r>
          </w:p>
        </w:tc>
      </w:tr>
      <w:tr w:rsidR="00AC589D" w:rsidRPr="0032222A" w14:paraId="29A84485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73452AD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DL methionine</w:t>
            </w:r>
          </w:p>
        </w:tc>
        <w:tc>
          <w:tcPr>
            <w:tcW w:w="1300" w:type="dxa"/>
          </w:tcPr>
          <w:p w14:paraId="4D303FE2" w14:textId="7A63A184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464B4" w14:textId="5EFA8E41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.8</w:t>
            </w:r>
          </w:p>
        </w:tc>
      </w:tr>
      <w:tr w:rsidR="00AC589D" w:rsidRPr="0032222A" w14:paraId="0B147916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75965AE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Calcium carbonate</w:t>
            </w:r>
          </w:p>
        </w:tc>
        <w:tc>
          <w:tcPr>
            <w:tcW w:w="1300" w:type="dxa"/>
          </w:tcPr>
          <w:p w14:paraId="276CA20F" w14:textId="5B383D5D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E82FF" w14:textId="4F0FACFF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3.1</w:t>
            </w:r>
          </w:p>
        </w:tc>
      </w:tr>
      <w:tr w:rsidR="00AC589D" w:rsidRPr="0032222A" w14:paraId="740147FE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B75EBA1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Sodium chloride</w:t>
            </w:r>
          </w:p>
        </w:tc>
        <w:tc>
          <w:tcPr>
            <w:tcW w:w="1300" w:type="dxa"/>
          </w:tcPr>
          <w:p w14:paraId="2E020B2D" w14:textId="1796EEBB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D4086" w14:textId="0D91D0C0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2.6</w:t>
            </w:r>
          </w:p>
        </w:tc>
      </w:tr>
      <w:tr w:rsidR="00AC589D" w:rsidRPr="0032222A" w14:paraId="7B8A50F4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033CA04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AIN93 trace minerals</w:t>
            </w:r>
          </w:p>
        </w:tc>
        <w:tc>
          <w:tcPr>
            <w:tcW w:w="1300" w:type="dxa"/>
          </w:tcPr>
          <w:p w14:paraId="2DAA5E92" w14:textId="14513C86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9E747" w14:textId="1F738462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.4</w:t>
            </w:r>
          </w:p>
        </w:tc>
      </w:tr>
      <w:tr w:rsidR="00AC589D" w:rsidRPr="0032222A" w14:paraId="24F8966F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4508965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Potassium citrate</w:t>
            </w:r>
          </w:p>
        </w:tc>
        <w:tc>
          <w:tcPr>
            <w:tcW w:w="1300" w:type="dxa"/>
          </w:tcPr>
          <w:p w14:paraId="624A0CA4" w14:textId="0B8BAA30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398C6" w14:textId="7BFADF00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.0</w:t>
            </w:r>
          </w:p>
        </w:tc>
      </w:tr>
      <w:tr w:rsidR="00AC589D" w:rsidRPr="0032222A" w14:paraId="45295DFF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FAFE422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 xml:space="preserve">Potassium </w:t>
            </w:r>
            <w:proofErr w:type="spellStart"/>
            <w:r w:rsidRPr="0032222A">
              <w:rPr>
                <w:rFonts w:eastAsia="Times New Roman"/>
                <w:color w:val="000000"/>
              </w:rPr>
              <w:t>dihydrogen</w:t>
            </w:r>
            <w:proofErr w:type="spellEnd"/>
            <w:r w:rsidRPr="0032222A">
              <w:rPr>
                <w:rFonts w:eastAsia="Times New Roman"/>
                <w:color w:val="000000"/>
              </w:rPr>
              <w:t xml:space="preserve"> phosphate</w:t>
            </w:r>
          </w:p>
        </w:tc>
        <w:tc>
          <w:tcPr>
            <w:tcW w:w="1300" w:type="dxa"/>
          </w:tcPr>
          <w:p w14:paraId="54C572CC" w14:textId="080CAE2F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FD4F4" w14:textId="4DD3E358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8.8</w:t>
            </w:r>
          </w:p>
        </w:tc>
      </w:tr>
      <w:tr w:rsidR="00AC589D" w:rsidRPr="0032222A" w14:paraId="0C188F66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F07D2CE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 xml:space="preserve">Potassium </w:t>
            </w:r>
            <w:proofErr w:type="spellStart"/>
            <w:r w:rsidRPr="0032222A">
              <w:rPr>
                <w:rFonts w:eastAsia="Times New Roman"/>
                <w:color w:val="000000"/>
              </w:rPr>
              <w:t>sulphate</w:t>
            </w:r>
            <w:proofErr w:type="spellEnd"/>
          </w:p>
        </w:tc>
        <w:tc>
          <w:tcPr>
            <w:tcW w:w="1300" w:type="dxa"/>
          </w:tcPr>
          <w:p w14:paraId="4D0128D9" w14:textId="69830422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F1A80" w14:textId="35D1CF0E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.6</w:t>
            </w:r>
          </w:p>
        </w:tc>
      </w:tr>
      <w:tr w:rsidR="00AC589D" w:rsidRPr="0032222A" w14:paraId="3AB4A047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541E8F0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Choline chloride (75%)</w:t>
            </w:r>
          </w:p>
        </w:tc>
        <w:tc>
          <w:tcPr>
            <w:tcW w:w="1300" w:type="dxa"/>
          </w:tcPr>
          <w:p w14:paraId="5E486EB1" w14:textId="62427BFE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21175" w14:textId="4088E1BA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2.5</w:t>
            </w:r>
          </w:p>
        </w:tc>
      </w:tr>
      <w:tr w:rsidR="00AC589D" w:rsidRPr="0032222A" w14:paraId="28DE0009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E75977D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AIN93 vitamins</w:t>
            </w:r>
          </w:p>
        </w:tc>
        <w:tc>
          <w:tcPr>
            <w:tcW w:w="1300" w:type="dxa"/>
          </w:tcPr>
          <w:p w14:paraId="63276F93" w14:textId="2B9BB1D7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16C21" w14:textId="1BCB5924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10.0</w:t>
            </w:r>
          </w:p>
        </w:tc>
      </w:tr>
      <w:tr w:rsidR="00AC589D" w:rsidRPr="0032222A" w14:paraId="255C6DA8" w14:textId="77777777" w:rsidTr="00AC589D">
        <w:trPr>
          <w:trHeight w:val="320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7B42F23" w14:textId="77777777" w:rsidR="00AC589D" w:rsidRPr="0032222A" w:rsidRDefault="00AC589D" w:rsidP="004B1749">
            <w:pPr>
              <w:spacing w:line="480" w:lineRule="auto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Cholesterol</w:t>
            </w:r>
          </w:p>
        </w:tc>
        <w:tc>
          <w:tcPr>
            <w:tcW w:w="1300" w:type="dxa"/>
          </w:tcPr>
          <w:p w14:paraId="700A9269" w14:textId="7BB230D1" w:rsidR="00AC589D" w:rsidRPr="0032222A" w:rsidRDefault="00540AD2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131B4" w14:textId="7AF04EC3" w:rsidR="00AC589D" w:rsidRPr="0032222A" w:rsidRDefault="00AC589D" w:rsidP="004B1749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2222A">
              <w:rPr>
                <w:rFonts w:eastAsia="Times New Roman"/>
                <w:color w:val="000000"/>
              </w:rPr>
              <w:t>5.0</w:t>
            </w:r>
          </w:p>
        </w:tc>
      </w:tr>
    </w:tbl>
    <w:p w14:paraId="65E78066" w14:textId="77777777" w:rsidR="005B115E" w:rsidRDefault="005B115E" w:rsidP="005B115E"/>
    <w:p w14:paraId="7D35B5FF" w14:textId="77777777" w:rsidR="005B115E" w:rsidRDefault="005B115E" w:rsidP="005B115E">
      <w:r>
        <w:br w:type="page"/>
      </w:r>
    </w:p>
    <w:p w14:paraId="64C80C13" w14:textId="77777777" w:rsidR="002D442D" w:rsidRDefault="002D442D">
      <w:pPr>
        <w:rPr>
          <w:b/>
          <w:lang w:val="en-AU"/>
        </w:rPr>
      </w:pPr>
      <w:proofErr w:type="gramStart"/>
      <w:r>
        <w:rPr>
          <w:b/>
          <w:lang w:val="en-AU"/>
        </w:rPr>
        <w:t>Supplementary Figure S1.</w:t>
      </w:r>
      <w:proofErr w:type="gramEnd"/>
      <w:r>
        <w:rPr>
          <w:b/>
          <w:lang w:val="en-AU"/>
        </w:rPr>
        <w:t xml:space="preserve"> Representative gating strategy for flow cytometry</w:t>
      </w:r>
    </w:p>
    <w:p w14:paraId="025155B9" w14:textId="77777777" w:rsidR="002D442D" w:rsidRDefault="002D442D">
      <w:pPr>
        <w:rPr>
          <w:lang w:val="en-AU"/>
        </w:rPr>
      </w:pPr>
      <w:r w:rsidRPr="00D75568">
        <w:rPr>
          <w:lang w:val="en-AU"/>
        </w:rPr>
        <w:t xml:space="preserve">The expressions of interleukin-1β (IL-1β), tumour necrosis factor-α (TNF-α), intercellular adhesion molecule-1 (ICAM-1), and reactive oxygen species measured by </w:t>
      </w:r>
      <w:proofErr w:type="spellStart"/>
      <w:r w:rsidRPr="00D75568">
        <w:rPr>
          <w:lang w:val="en-AU"/>
        </w:rPr>
        <w:t>dihydroethidium</w:t>
      </w:r>
      <w:proofErr w:type="spellEnd"/>
      <w:r w:rsidRPr="00D75568">
        <w:rPr>
          <w:lang w:val="en-AU"/>
        </w:rPr>
        <w:t xml:space="preserve"> (DHE) in the endothelial cells (EC) of </w:t>
      </w:r>
      <w:proofErr w:type="spellStart"/>
      <w:r w:rsidRPr="00D75568">
        <w:rPr>
          <w:lang w:val="en-AU"/>
        </w:rPr>
        <w:t>cerebrovasculature</w:t>
      </w:r>
      <w:proofErr w:type="spellEnd"/>
      <w:r w:rsidRPr="00D75568">
        <w:rPr>
          <w:lang w:val="en-AU"/>
        </w:rPr>
        <w:t xml:space="preserve"> were determined by flow cytometry in mice maintained on low fat (LF) control diet, high fat/fructose (HFF) diet, HFF with candesartan (</w:t>
      </w:r>
      <w:proofErr w:type="spellStart"/>
      <w:r w:rsidRPr="00D75568">
        <w:rPr>
          <w:lang w:val="en-AU"/>
        </w:rPr>
        <w:t>Cand</w:t>
      </w:r>
      <w:proofErr w:type="spellEnd"/>
      <w:r w:rsidRPr="00D75568">
        <w:rPr>
          <w:lang w:val="en-AU"/>
        </w:rPr>
        <w:t xml:space="preserve">) and HFF with </w:t>
      </w:r>
      <w:proofErr w:type="spellStart"/>
      <w:r w:rsidRPr="00D75568">
        <w:rPr>
          <w:lang w:val="en-AU"/>
        </w:rPr>
        <w:t>ursodeoxycholic</w:t>
      </w:r>
      <w:proofErr w:type="spellEnd"/>
      <w:r w:rsidRPr="00D75568">
        <w:rPr>
          <w:lang w:val="en-AU"/>
        </w:rPr>
        <w:t xml:space="preserve"> acid (UDCA). The population of BBB endothelial cells were identified by gating out CD31</w:t>
      </w:r>
      <w:r w:rsidRPr="00D75568">
        <w:rPr>
          <w:vertAlign w:val="superscript"/>
          <w:lang w:val="en-AU"/>
        </w:rPr>
        <w:t>pos</w:t>
      </w:r>
      <w:r w:rsidRPr="00D75568">
        <w:rPr>
          <w:lang w:val="en-AU"/>
        </w:rPr>
        <w:t>CD45</w:t>
      </w:r>
      <w:r w:rsidRPr="00D75568">
        <w:rPr>
          <w:vertAlign w:val="superscript"/>
          <w:lang w:val="en-AU"/>
        </w:rPr>
        <w:t>neg</w:t>
      </w:r>
      <w:r w:rsidRPr="00D75568">
        <w:rPr>
          <w:lang w:val="en-AU"/>
        </w:rPr>
        <w:t xml:space="preserve"> cells as shown in the example gating strategy</w:t>
      </w:r>
      <w:r>
        <w:rPr>
          <w:lang w:val="en-AU"/>
        </w:rPr>
        <w:t>.</w:t>
      </w:r>
    </w:p>
    <w:p w14:paraId="41B934EC" w14:textId="082E4223" w:rsidR="0046505B" w:rsidRDefault="002D442D">
      <w:pPr>
        <w:rPr>
          <w:b/>
          <w:lang w:val="en-AU"/>
        </w:rPr>
      </w:pPr>
      <w:r w:rsidRPr="002D442D">
        <w:rPr>
          <w:noProof/>
          <w:lang w:eastAsia="en-US"/>
        </w:rPr>
        <w:drawing>
          <wp:inline distT="0" distB="0" distL="0" distR="0" wp14:anchorId="71ABEA77" wp14:editId="262DC9FA">
            <wp:extent cx="5612130" cy="1816735"/>
            <wp:effectExtent l="0" t="0" r="1270" b="12065"/>
            <wp:docPr id="2" name="Picture 2" descr="image0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image00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81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D75568">
        <w:rPr>
          <w:lang w:val="en-AU"/>
        </w:rPr>
        <w:t xml:space="preserve"> </w:t>
      </w:r>
      <w:r w:rsidR="0046505B">
        <w:rPr>
          <w:b/>
          <w:lang w:val="en-AU"/>
        </w:rPr>
        <w:br w:type="page"/>
      </w:r>
    </w:p>
    <w:p w14:paraId="6323EE39" w14:textId="5AD209AC" w:rsidR="00864A8A" w:rsidRPr="0024036C" w:rsidRDefault="00A03112" w:rsidP="0024036C">
      <w:pPr>
        <w:spacing w:line="480" w:lineRule="auto"/>
        <w:rPr>
          <w:b/>
        </w:rPr>
      </w:pPr>
      <w:proofErr w:type="gramStart"/>
      <w:r>
        <w:rPr>
          <w:b/>
        </w:rPr>
        <w:t>Supplementary Figure S2</w:t>
      </w:r>
      <w:r w:rsidR="0024036C" w:rsidRPr="0024036C">
        <w:rPr>
          <w:b/>
        </w:rPr>
        <w:t>.</w:t>
      </w:r>
      <w:proofErr w:type="gramEnd"/>
      <w:r w:rsidR="0024036C" w:rsidRPr="0024036C">
        <w:rPr>
          <w:b/>
        </w:rPr>
        <w:t xml:space="preserve"> Maze swim speed.</w:t>
      </w:r>
    </w:p>
    <w:p w14:paraId="7164B01E" w14:textId="14339128" w:rsidR="0024036C" w:rsidRDefault="0024036C" w:rsidP="0024036C">
      <w:pPr>
        <w:spacing w:line="480" w:lineRule="auto"/>
      </w:pPr>
      <w:r>
        <w:t>Mean swim speed during the Morris Water Maze is shown for mice maintained on low fat control chow (LF), high fa</w:t>
      </w:r>
      <w:r w:rsidR="00066D31">
        <w:t>t and fructose diet (HFF)</w:t>
      </w:r>
      <w:r>
        <w:t>.</w:t>
      </w:r>
    </w:p>
    <w:p w14:paraId="28440E57" w14:textId="5E73D43B" w:rsidR="00813C88" w:rsidRDefault="00EE6C0F" w:rsidP="004B3929">
      <w:pPr>
        <w:spacing w:line="480" w:lineRule="auto"/>
      </w:pPr>
      <w:r>
        <w:rPr>
          <w:noProof/>
          <w:lang w:eastAsia="en-US"/>
        </w:rPr>
        <w:drawing>
          <wp:inline distT="0" distB="0" distL="0" distR="0" wp14:anchorId="73FFB57D" wp14:editId="13D61925">
            <wp:extent cx="3771900" cy="2489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WM Swim speed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8897A6" w14:textId="77777777" w:rsidR="0024036C" w:rsidRDefault="0024036C" w:rsidP="0024036C">
      <w:pPr>
        <w:spacing w:line="480" w:lineRule="auto"/>
      </w:pPr>
    </w:p>
    <w:sectPr w:rsidR="0024036C" w:rsidSect="0046505B">
      <w:footerReference w:type="even" r:id="rId12"/>
      <w:footerReference w:type="default" r:id="rId13"/>
      <w:pgSz w:w="12240" w:h="15840"/>
      <w:pgMar w:top="1701" w:right="1701" w:bottom="1701" w:left="170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1DCBDA" w14:textId="77777777" w:rsidR="00391073" w:rsidRDefault="00391073">
      <w:r>
        <w:separator/>
      </w:r>
    </w:p>
  </w:endnote>
  <w:endnote w:type="continuationSeparator" w:id="0">
    <w:p w14:paraId="608DE1FD" w14:textId="77777777" w:rsidR="00391073" w:rsidRDefault="00391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78D51" w14:textId="77777777" w:rsidR="009A2FE6" w:rsidRDefault="0046505B" w:rsidP="00B600C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B50D6F" w14:textId="77777777" w:rsidR="009A2FE6" w:rsidRDefault="00391073" w:rsidP="00B600C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00EDDB" w14:textId="77777777" w:rsidR="009A2FE6" w:rsidRDefault="0046505B" w:rsidP="00B600C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3929">
      <w:rPr>
        <w:rStyle w:val="PageNumber"/>
        <w:noProof/>
      </w:rPr>
      <w:t>5</w:t>
    </w:r>
    <w:r>
      <w:rPr>
        <w:rStyle w:val="PageNumber"/>
      </w:rPr>
      <w:fldChar w:fldCharType="end"/>
    </w:r>
  </w:p>
  <w:p w14:paraId="5FB1AC6B" w14:textId="77777777" w:rsidR="009A2FE6" w:rsidRDefault="00391073" w:rsidP="00B600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3BCD4" w14:textId="77777777" w:rsidR="00391073" w:rsidRDefault="00391073">
      <w:r>
        <w:separator/>
      </w:r>
    </w:p>
  </w:footnote>
  <w:footnote w:type="continuationSeparator" w:id="0">
    <w:p w14:paraId="0CF52297" w14:textId="77777777" w:rsidR="00391073" w:rsidRDefault="003910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05B"/>
    <w:rsid w:val="0000297B"/>
    <w:rsid w:val="00034D99"/>
    <w:rsid w:val="00066D31"/>
    <w:rsid w:val="000D4D9D"/>
    <w:rsid w:val="001042CC"/>
    <w:rsid w:val="00141F2D"/>
    <w:rsid w:val="00152FC8"/>
    <w:rsid w:val="001547DE"/>
    <w:rsid w:val="00165DDC"/>
    <w:rsid w:val="00206FDD"/>
    <w:rsid w:val="00211265"/>
    <w:rsid w:val="0024036C"/>
    <w:rsid w:val="002D442D"/>
    <w:rsid w:val="0036117D"/>
    <w:rsid w:val="00391073"/>
    <w:rsid w:val="00394907"/>
    <w:rsid w:val="003B084E"/>
    <w:rsid w:val="0040462F"/>
    <w:rsid w:val="0046505B"/>
    <w:rsid w:val="00487358"/>
    <w:rsid w:val="004B3929"/>
    <w:rsid w:val="00501933"/>
    <w:rsid w:val="0050582C"/>
    <w:rsid w:val="0052376F"/>
    <w:rsid w:val="00540AD2"/>
    <w:rsid w:val="005B115E"/>
    <w:rsid w:val="005B7B1F"/>
    <w:rsid w:val="005D3268"/>
    <w:rsid w:val="005E2082"/>
    <w:rsid w:val="00623DFC"/>
    <w:rsid w:val="006343BD"/>
    <w:rsid w:val="00654DAC"/>
    <w:rsid w:val="00685E87"/>
    <w:rsid w:val="006B30E2"/>
    <w:rsid w:val="006F4341"/>
    <w:rsid w:val="00704EDE"/>
    <w:rsid w:val="00712A47"/>
    <w:rsid w:val="00734022"/>
    <w:rsid w:val="007B1835"/>
    <w:rsid w:val="007B5F6E"/>
    <w:rsid w:val="007F7C43"/>
    <w:rsid w:val="00813C88"/>
    <w:rsid w:val="00864A8A"/>
    <w:rsid w:val="008A2B0E"/>
    <w:rsid w:val="00916139"/>
    <w:rsid w:val="00952325"/>
    <w:rsid w:val="00954C34"/>
    <w:rsid w:val="00A03112"/>
    <w:rsid w:val="00A31CF5"/>
    <w:rsid w:val="00A70D92"/>
    <w:rsid w:val="00AC40C3"/>
    <w:rsid w:val="00AC589D"/>
    <w:rsid w:val="00B35321"/>
    <w:rsid w:val="00C63680"/>
    <w:rsid w:val="00CC60DF"/>
    <w:rsid w:val="00D278B5"/>
    <w:rsid w:val="00E25154"/>
    <w:rsid w:val="00EE6C0F"/>
    <w:rsid w:val="00F866CA"/>
    <w:rsid w:val="00F914EC"/>
    <w:rsid w:val="00FE140F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FC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50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05B"/>
  </w:style>
  <w:style w:type="character" w:styleId="PageNumber">
    <w:name w:val="page number"/>
    <w:basedOn w:val="DefaultParagraphFont"/>
    <w:uiPriority w:val="99"/>
    <w:semiHidden/>
    <w:unhideWhenUsed/>
    <w:rsid w:val="0046505B"/>
  </w:style>
  <w:style w:type="table" w:styleId="TableGrid">
    <w:name w:val="Table Grid"/>
    <w:basedOn w:val="TableNormal"/>
    <w:uiPriority w:val="39"/>
    <w:rsid w:val="00813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F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F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50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05B"/>
  </w:style>
  <w:style w:type="character" w:styleId="PageNumber">
    <w:name w:val="page number"/>
    <w:basedOn w:val="DefaultParagraphFont"/>
    <w:uiPriority w:val="99"/>
    <w:semiHidden/>
    <w:unhideWhenUsed/>
    <w:rsid w:val="0046505B"/>
  </w:style>
  <w:style w:type="table" w:styleId="TableGrid">
    <w:name w:val="Table Grid"/>
    <w:basedOn w:val="TableNormal"/>
    <w:uiPriority w:val="39"/>
    <w:rsid w:val="00813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F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F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51B4448-6D9D-455D-BD14-BB2DC19B3C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BBE40F-2FEE-41DE-AC51-5B54C8BF0442}">
  <ds:schemaRefs>
    <ds:schemaRef ds:uri="http://schemas.microsoft.com/office/2006/metadata/properties"/>
    <ds:schemaRef ds:uri="64f0ecf7-d19c-4b88-abc0-1645d5999ad2"/>
  </ds:schemaRefs>
</ds:datastoreItem>
</file>

<file path=customXml/itemProps3.xml><?xml version="1.0" encoding="utf-8"?>
<ds:datastoreItem xmlns:ds="http://schemas.openxmlformats.org/officeDocument/2006/customXml" ds:itemID="{DB165B89-2335-4DDC-AAB1-FF3E2C65EA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Takechi</dc:creator>
  <cp:keywords/>
  <dc:description/>
  <cp:lastModifiedBy>nithya</cp:lastModifiedBy>
  <cp:revision>12</cp:revision>
  <dcterms:created xsi:type="dcterms:W3CDTF">2016-10-03T12:30:00Z</dcterms:created>
  <dcterms:modified xsi:type="dcterms:W3CDTF">2017-11-29T06:13:00Z</dcterms:modified>
</cp:coreProperties>
</file>